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3427"/>
        <w:gridCol w:w="1632"/>
        <w:gridCol w:w="1518"/>
        <w:gridCol w:w="1481"/>
      </w:tblGrid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ordinates on cattle chromosome 3 (Btau_4.6.1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gment size, bp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 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4RF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4RR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ATTTGGCAGTCAGCTT AATTTCCCATTTGTTAGAAGTTTC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30128-7473026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NNI3K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PGTBF FPGTBR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GCACTCCACATGCCAT AATTGCATCATTAGTGGTGCTTAT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75958-7477608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PGT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R4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4R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ATTCCCTCTTCCTCCC  CTTACATGTTTCCAGCGTGC 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55858-7485604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IQ3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B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R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GCTTTGCTGCCCATC AACCTATCTTCCCAGTCTTTGATT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04006-7010411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GFR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2:19:00Z</dcterms:created>
  <dc:creator>Владимир Трифонов</dc:creator>
  <dc:description/>
  <dc:language>en-US</dc:language>
  <cp:lastModifiedBy>Трифонов Владимир Александрович</cp:lastModifiedBy>
  <dcterms:modified xsi:type="dcterms:W3CDTF">2013-03-19T12:19:00Z</dcterms:modified>
  <cp:revision>2</cp:revision>
  <dc:subject/>
  <dc:title>Primer name</dc:title>
</cp:coreProperties>
</file>